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588"/>
        <w:tblW w:w="10656" w:type="dxa"/>
        <w:tblLook w:val="04A0" w:firstRow="1" w:lastRow="0" w:firstColumn="1" w:lastColumn="0" w:noHBand="0" w:noVBand="1"/>
      </w:tblPr>
      <w:tblGrid>
        <w:gridCol w:w="1836"/>
        <w:gridCol w:w="2520"/>
        <w:gridCol w:w="2656"/>
        <w:gridCol w:w="3644"/>
      </w:tblGrid>
      <w:tr w:rsidR="003C5CAE" w:rsidRPr="00D53780" w14:paraId="0AC74483" w14:textId="77777777" w:rsidTr="00D53780">
        <w:trPr>
          <w:trHeight w:val="260"/>
        </w:trPr>
        <w:tc>
          <w:tcPr>
            <w:tcW w:w="1836" w:type="dxa"/>
          </w:tcPr>
          <w:p w14:paraId="2B86E73F" w14:textId="6664A2C8" w:rsidR="003C5CAE" w:rsidRPr="00D53780" w:rsidRDefault="00D53780" w:rsidP="003C5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ction </w:t>
            </w:r>
          </w:p>
        </w:tc>
        <w:tc>
          <w:tcPr>
            <w:tcW w:w="2520" w:type="dxa"/>
          </w:tcPr>
          <w:p w14:paraId="71622E88" w14:textId="77777777" w:rsidR="003C5CAE" w:rsidRPr="00D53780" w:rsidRDefault="003C5CAE" w:rsidP="003C5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 Protocol</w:t>
            </w:r>
          </w:p>
        </w:tc>
        <w:tc>
          <w:tcPr>
            <w:tcW w:w="2656" w:type="dxa"/>
          </w:tcPr>
          <w:p w14:paraId="5E9FFEA8" w14:textId="77777777" w:rsidR="003C5CAE" w:rsidRPr="00D53780" w:rsidRDefault="003C5CAE" w:rsidP="003C5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iation from protocol</w:t>
            </w:r>
          </w:p>
        </w:tc>
        <w:tc>
          <w:tcPr>
            <w:tcW w:w="3644" w:type="dxa"/>
          </w:tcPr>
          <w:p w14:paraId="3AF9588F" w14:textId="77777777" w:rsidR="003C5CAE" w:rsidRPr="00D53780" w:rsidRDefault="003C5CAE" w:rsidP="003C5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ionale</w:t>
            </w:r>
          </w:p>
        </w:tc>
      </w:tr>
      <w:tr w:rsidR="003C5CAE" w:rsidRPr="00D53780" w14:paraId="2120D21F" w14:textId="77777777" w:rsidTr="00D53780">
        <w:trPr>
          <w:trHeight w:val="1862"/>
        </w:trPr>
        <w:tc>
          <w:tcPr>
            <w:tcW w:w="1836" w:type="dxa"/>
          </w:tcPr>
          <w:p w14:paraId="199C11E9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Study selection</w:t>
            </w:r>
          </w:p>
        </w:tc>
        <w:tc>
          <w:tcPr>
            <w:tcW w:w="2520" w:type="dxa"/>
          </w:tcPr>
          <w:p w14:paraId="1367D397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ll text review will be conducted by first and second authors.</w:t>
            </w:r>
          </w:p>
        </w:tc>
        <w:tc>
          <w:tcPr>
            <w:tcW w:w="2656" w:type="dxa"/>
          </w:tcPr>
          <w:p w14:paraId="112D0753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Full text review was conducted by one reviewer, while the second reviewed only 20%</w:t>
            </w:r>
          </w:p>
        </w:tc>
        <w:tc>
          <w:tcPr>
            <w:tcW w:w="3644" w:type="dxa"/>
          </w:tcPr>
          <w:p w14:paraId="077EA8DD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The increased workload and more engaging tasks prevented both authors from reviewing every article. To address this, we adhered to the guidelines provided by Mak &amp; Thomas (2022), which recommend that if it is not possible for each article to be reviewed by two reviewers, one reviewer can lead the review while the second reviewer assesses a subset of the studies. This approach ensures that at least 20% of the articles are reviewed by both reviewers, with a minimum agreement rate of 90%.</w:t>
            </w:r>
          </w:p>
        </w:tc>
      </w:tr>
      <w:tr w:rsidR="003C5CAE" w:rsidRPr="00D53780" w14:paraId="58F17251" w14:textId="77777777" w:rsidTr="00D53780">
        <w:trPr>
          <w:trHeight w:val="890"/>
        </w:trPr>
        <w:tc>
          <w:tcPr>
            <w:tcW w:w="1836" w:type="dxa"/>
          </w:tcPr>
          <w:p w14:paraId="0329ACB5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Data extraction/ Charting of the data</w:t>
            </w:r>
          </w:p>
        </w:tc>
        <w:tc>
          <w:tcPr>
            <w:tcW w:w="2520" w:type="dxa"/>
          </w:tcPr>
          <w:p w14:paraId="70D34D21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first author will extract and chart data, with the second and third authors checking a 10% sample of the data extraction, to look for systematic errors.</w:t>
            </w:r>
          </w:p>
        </w:tc>
        <w:tc>
          <w:tcPr>
            <w:tcW w:w="2656" w:type="dxa"/>
          </w:tcPr>
          <w:p w14:paraId="7542DFBA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CM led the data extraction process, with PK extracting 20% of the data. Senior reviewers EAO, JO, and ME validated the charted data.</w:t>
            </w:r>
          </w:p>
        </w:tc>
        <w:tc>
          <w:tcPr>
            <w:tcW w:w="3644" w:type="dxa"/>
          </w:tcPr>
          <w:p w14:paraId="218DD357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We adjusted the initial workload due to workload constraints. The situation necessitated a redistribution of tasks to ensure timely completion and maintain the quality of the review process.</w:t>
            </w:r>
          </w:p>
        </w:tc>
      </w:tr>
      <w:tr w:rsidR="003C5CAE" w:rsidRPr="00D53780" w14:paraId="11067BA5" w14:textId="77777777" w:rsidTr="00D53780">
        <w:trPr>
          <w:trHeight w:val="503"/>
        </w:trPr>
        <w:tc>
          <w:tcPr>
            <w:tcW w:w="1836" w:type="dxa"/>
          </w:tcPr>
          <w:p w14:paraId="41BB72BB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Search strategy</w:t>
            </w:r>
          </w:p>
        </w:tc>
        <w:tc>
          <w:tcPr>
            <w:tcW w:w="2520" w:type="dxa"/>
          </w:tcPr>
          <w:p w14:paraId="4F2D3996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The original approach was to have one concept, which is different terms to mean hardship areas</w:t>
            </w:r>
          </w:p>
        </w:tc>
        <w:tc>
          <w:tcPr>
            <w:tcW w:w="2656" w:type="dxa"/>
          </w:tcPr>
          <w:p w14:paraId="15071E8A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 xml:space="preserve">We added a third concept “Health” in Scopus and Ovid Embase </w:t>
            </w:r>
          </w:p>
        </w:tc>
        <w:tc>
          <w:tcPr>
            <w:tcW w:w="3644" w:type="dxa"/>
          </w:tcPr>
          <w:p w14:paraId="4D2B4EF3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780">
              <w:rPr>
                <w:rFonts w:ascii="Times New Roman" w:hAnsi="Times New Roman" w:cs="Times New Roman"/>
                <w:sz w:val="16"/>
                <w:szCs w:val="16"/>
              </w:rPr>
              <w:t>The reason behind this was to refine the search results and make them more manageable.</w:t>
            </w:r>
          </w:p>
          <w:p w14:paraId="1180B0AC" w14:textId="77777777" w:rsidR="003C5CAE" w:rsidRPr="00D53780" w:rsidRDefault="003C5CAE" w:rsidP="003C5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CF08F38" w14:textId="12C2B3D2" w:rsidR="003C5CAE" w:rsidRPr="00D53780" w:rsidRDefault="00274400" w:rsidP="00D53780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5378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3C5CAE" w:rsidRPr="00D53780">
        <w:rPr>
          <w:rFonts w:ascii="Times New Roman" w:hAnsi="Times New Roman" w:cs="Times New Roman"/>
          <w:b/>
          <w:bCs/>
          <w:sz w:val="20"/>
          <w:szCs w:val="20"/>
        </w:rPr>
        <w:t>2: Deviations from the protocol</w:t>
      </w:r>
    </w:p>
    <w:p w14:paraId="190E6B3D" w14:textId="77777777" w:rsidR="000E1B9C" w:rsidRDefault="000E1B9C"/>
    <w:p w14:paraId="3D64D672" w14:textId="77777777" w:rsidR="003C5CAE" w:rsidRDefault="003C5CAE"/>
    <w:p w14:paraId="3801B81F" w14:textId="77777777" w:rsidR="003C5CAE" w:rsidRDefault="003C5CAE"/>
    <w:sectPr w:rsidR="003C5CAE" w:rsidSect="007B0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CAE"/>
    <w:rsid w:val="00054871"/>
    <w:rsid w:val="000E1B9C"/>
    <w:rsid w:val="002445F7"/>
    <w:rsid w:val="00274400"/>
    <w:rsid w:val="002C48BC"/>
    <w:rsid w:val="003612BA"/>
    <w:rsid w:val="003C5CAE"/>
    <w:rsid w:val="0072236D"/>
    <w:rsid w:val="007B0F9B"/>
    <w:rsid w:val="007B103C"/>
    <w:rsid w:val="00815C90"/>
    <w:rsid w:val="008C2D5C"/>
    <w:rsid w:val="00A53FA5"/>
    <w:rsid w:val="00D53780"/>
    <w:rsid w:val="00DB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DF25"/>
  <w15:chartTrackingRefBased/>
  <w15:docId w15:val="{5BE59E84-D9E5-4D69-8758-626F5536F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CAE"/>
    <w:rPr>
      <w:kern w:val="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C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C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C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C5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C5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CAE"/>
    <w:pPr>
      <w:spacing w:before="160"/>
      <w:jc w:val="center"/>
    </w:pPr>
    <w:rPr>
      <w:i/>
      <w:iCs/>
      <w:color w:val="404040" w:themeColor="text1" w:themeTint="BF"/>
      <w:kern w:val="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C5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CAE"/>
    <w:pPr>
      <w:ind w:left="720"/>
      <w:contextualSpacing/>
    </w:pPr>
    <w:rPr>
      <w:kern w:val="0"/>
      <w:lang w:val="en-GB"/>
    </w:rPr>
  </w:style>
  <w:style w:type="character" w:styleId="IntenseEmphasis">
    <w:name w:val="Intense Emphasis"/>
    <w:basedOn w:val="DefaultParagraphFont"/>
    <w:uiPriority w:val="21"/>
    <w:qFormat/>
    <w:rsid w:val="003C5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C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5CAE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useka</dc:creator>
  <cp:keywords/>
  <dc:description/>
  <cp:lastModifiedBy>Caroline Museka</cp:lastModifiedBy>
  <cp:revision>4</cp:revision>
  <dcterms:created xsi:type="dcterms:W3CDTF">2025-07-07T15:40:00Z</dcterms:created>
  <dcterms:modified xsi:type="dcterms:W3CDTF">2025-08-27T06:33:00Z</dcterms:modified>
</cp:coreProperties>
</file>